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32FE0" w14:textId="15B3AA90" w:rsidR="00E43335" w:rsidRPr="00BB37CB" w:rsidRDefault="00E43335" w:rsidP="00E43335">
      <w:r w:rsidRPr="00BB37CB">
        <w:rPr>
          <w:u w:val="single"/>
        </w:rPr>
        <w:t>Reported Author Disclosures</w:t>
      </w:r>
      <w:r w:rsidRPr="00BB37CB">
        <w:t>:</w:t>
      </w:r>
    </w:p>
    <w:p w14:paraId="287C184D" w14:textId="4D4EE9FB" w:rsidR="00E43335" w:rsidRPr="00BB37CB" w:rsidRDefault="00E43335" w:rsidP="00E43335">
      <w:r w:rsidRPr="00BB37CB">
        <w:t>FAI-24-0008</w:t>
      </w:r>
    </w:p>
    <w:p w14:paraId="24F36049" w14:textId="3BBCFBBE" w:rsidR="00E43335" w:rsidRPr="00BB37CB" w:rsidRDefault="00E43335" w:rsidP="00E43335">
      <w:r w:rsidRPr="00BB37CB">
        <w:t xml:space="preserve">Characteristics of patients not receiving chemical thromboprophylaxis following foot and ankle surgery - Data from the </w:t>
      </w:r>
      <w:proofErr w:type="spellStart"/>
      <w:r w:rsidRPr="00BB37CB">
        <w:t>multicentre</w:t>
      </w:r>
      <w:proofErr w:type="spellEnd"/>
      <w:r w:rsidRPr="00BB37CB">
        <w:t>, prospective UK Foot and Ankle Thrombo-Embolism Audit (UK-FATE)</w:t>
      </w:r>
    </w:p>
    <w:p w14:paraId="473670B2" w14:textId="77777777" w:rsidR="00E43335" w:rsidRPr="00BB37CB" w:rsidRDefault="00E43335" w:rsidP="00E43335"/>
    <w:p w14:paraId="7DED7723" w14:textId="55224401" w:rsidR="0023233F" w:rsidRPr="00BB37CB" w:rsidRDefault="00E43335" w:rsidP="00E43335">
      <w:r w:rsidRPr="00BB37CB">
        <w:t xml:space="preserve">The authors report support for the present manuscript </w:t>
      </w:r>
      <w:r w:rsidR="00BB37CB">
        <w:t>from</w:t>
      </w:r>
      <w:r w:rsidRPr="00BB37CB">
        <w:t xml:space="preserve"> Leicester Hospitals Charity Grant</w:t>
      </w:r>
      <w:r w:rsidR="00BB37CB">
        <w:t xml:space="preserve"> that</w:t>
      </w:r>
      <w:r w:rsidRPr="00BB37CB">
        <w:t xml:space="preserve"> was received </w:t>
      </w:r>
      <w:proofErr w:type="gramStart"/>
      <w:r w:rsidRPr="00BB37CB">
        <w:t>for the amount of</w:t>
      </w:r>
      <w:proofErr w:type="gramEnd"/>
      <w:r w:rsidRPr="00BB37CB">
        <w:t xml:space="preserve"> £4,930 (Ref: APP7681)</w:t>
      </w:r>
      <w:r w:rsidR="00BB37CB">
        <w:t>.</w:t>
      </w:r>
      <w:r w:rsidRPr="00BB37CB">
        <w:t xml:space="preserve"> This was to cover the costs of NIHR Biomedical Research Centre Data staff (at University Hospitals Leicester), the database platform, and statistician time. The payment was made directly to the institution and funders had no role in design, analysis or reporting of the project.</w:t>
      </w:r>
      <w:r w:rsidR="00BB37CB">
        <w:t xml:space="preserve"> </w:t>
      </w:r>
      <w:r w:rsidR="00BB37CB" w:rsidRPr="00BB37CB">
        <w:t>Disclosure forms for all authors are available online.</w:t>
      </w:r>
    </w:p>
    <w:p w14:paraId="7529280A" w14:textId="77777777" w:rsidR="00E43335" w:rsidRPr="00BB37CB" w:rsidRDefault="00E43335" w:rsidP="00E43335"/>
    <w:p w14:paraId="0A78BFDF" w14:textId="77777777" w:rsidR="00E43335" w:rsidRPr="00BB37CB" w:rsidRDefault="00E43335" w:rsidP="00E43335">
      <w:r w:rsidRPr="00BB37CB">
        <w:t>Funding Information:</w:t>
      </w:r>
    </w:p>
    <w:p w14:paraId="351F27D0" w14:textId="77777777" w:rsidR="00E43335" w:rsidRPr="00BB37CB" w:rsidRDefault="00E43335" w:rsidP="00E43335">
      <w:r w:rsidRPr="00BB37CB">
        <w:t xml:space="preserve">Leicester Hospitals </w:t>
      </w:r>
      <w:proofErr w:type="gramStart"/>
      <w:r w:rsidRPr="00BB37CB">
        <w:t>Charity  x</w:t>
      </w:r>
      <w:proofErr w:type="gramEnd"/>
    </w:p>
    <w:p w14:paraId="07471E0C" w14:textId="77777777" w:rsidR="00E43335" w:rsidRPr="00BB37CB" w:rsidRDefault="00E43335" w:rsidP="00E43335">
      <w:r w:rsidRPr="00BB37CB">
        <w:t>APP7681</w:t>
      </w:r>
    </w:p>
    <w:p w14:paraId="4E5870C6" w14:textId="77777777" w:rsidR="00E43335" w:rsidRPr="00BB37CB" w:rsidRDefault="00E43335" w:rsidP="00E43335"/>
    <w:p w14:paraId="31EB4189" w14:textId="77777777" w:rsidR="00E43335" w:rsidRPr="00BB37CB" w:rsidRDefault="00E43335" w:rsidP="00E43335">
      <w:r w:rsidRPr="00BB37CB">
        <w:t>Ethical Approval:</w:t>
      </w:r>
    </w:p>
    <w:p w14:paraId="4C20E590" w14:textId="293DE3F0" w:rsidR="00E43335" w:rsidRDefault="00E43335" w:rsidP="00E43335">
      <w:r w:rsidRPr="00BB37CB">
        <w:t>Ethical approval was not sought for the present study as it was conducted as a national Audit of practice. Each site individually applied for approval from their clinical governance department for collecting prospective data on routine clinical care. No intervention was carried out and therefore patient care was not affected.</w:t>
      </w:r>
    </w:p>
    <w:sectPr w:rsidR="00E433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335"/>
    <w:rsid w:val="0023233F"/>
    <w:rsid w:val="00BB37CB"/>
    <w:rsid w:val="00E433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B610C"/>
  <w15:chartTrackingRefBased/>
  <w15:docId w15:val="{C346655E-6C84-4EEB-B831-1742758C7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3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3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3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3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3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33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3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3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3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3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3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335"/>
    <w:rPr>
      <w:rFonts w:eastAsiaTheme="majorEastAsia" w:cstheme="majorBidi"/>
      <w:color w:val="272727" w:themeColor="text1" w:themeTint="D8"/>
    </w:rPr>
  </w:style>
  <w:style w:type="paragraph" w:styleId="Title">
    <w:name w:val="Title"/>
    <w:basedOn w:val="Normal"/>
    <w:next w:val="Normal"/>
    <w:link w:val="TitleChar"/>
    <w:uiPriority w:val="10"/>
    <w:qFormat/>
    <w:rsid w:val="00E433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3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335"/>
    <w:pPr>
      <w:spacing w:before="160"/>
      <w:jc w:val="center"/>
    </w:pPr>
    <w:rPr>
      <w:i/>
      <w:iCs/>
      <w:color w:val="404040" w:themeColor="text1" w:themeTint="BF"/>
    </w:rPr>
  </w:style>
  <w:style w:type="character" w:customStyle="1" w:styleId="QuoteChar">
    <w:name w:val="Quote Char"/>
    <w:basedOn w:val="DefaultParagraphFont"/>
    <w:link w:val="Quote"/>
    <w:uiPriority w:val="29"/>
    <w:rsid w:val="00E43335"/>
    <w:rPr>
      <w:i/>
      <w:iCs/>
      <w:color w:val="404040" w:themeColor="text1" w:themeTint="BF"/>
    </w:rPr>
  </w:style>
  <w:style w:type="paragraph" w:styleId="ListParagraph">
    <w:name w:val="List Paragraph"/>
    <w:basedOn w:val="Normal"/>
    <w:uiPriority w:val="34"/>
    <w:qFormat/>
    <w:rsid w:val="00E43335"/>
    <w:pPr>
      <w:ind w:left="720"/>
      <w:contextualSpacing/>
    </w:pPr>
  </w:style>
  <w:style w:type="character" w:styleId="IntenseEmphasis">
    <w:name w:val="Intense Emphasis"/>
    <w:basedOn w:val="DefaultParagraphFont"/>
    <w:uiPriority w:val="21"/>
    <w:qFormat/>
    <w:rsid w:val="00E43335"/>
    <w:rPr>
      <w:i/>
      <w:iCs/>
      <w:color w:val="0F4761" w:themeColor="accent1" w:themeShade="BF"/>
    </w:rPr>
  </w:style>
  <w:style w:type="paragraph" w:styleId="IntenseQuote">
    <w:name w:val="Intense Quote"/>
    <w:basedOn w:val="Normal"/>
    <w:next w:val="Normal"/>
    <w:link w:val="IntenseQuoteChar"/>
    <w:uiPriority w:val="30"/>
    <w:qFormat/>
    <w:rsid w:val="00E43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335"/>
    <w:rPr>
      <w:i/>
      <w:iCs/>
      <w:color w:val="0F4761" w:themeColor="accent1" w:themeShade="BF"/>
    </w:rPr>
  </w:style>
  <w:style w:type="character" w:styleId="IntenseReference">
    <w:name w:val="Intense Reference"/>
    <w:basedOn w:val="DefaultParagraphFont"/>
    <w:uiPriority w:val="32"/>
    <w:qFormat/>
    <w:rsid w:val="00E433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63</Characters>
  <Application>Microsoft Office Word</Application>
  <DocSecurity>0</DocSecurity>
  <Lines>8</Lines>
  <Paragraphs>2</Paragraphs>
  <ScaleCrop>false</ScaleCrop>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 Palmer-Cook</dc:creator>
  <cp:keywords/>
  <dc:description/>
  <cp:lastModifiedBy>Shera Palmer-Cook</cp:lastModifiedBy>
  <cp:revision>2</cp:revision>
  <dcterms:created xsi:type="dcterms:W3CDTF">2024-05-06T15:02:00Z</dcterms:created>
  <dcterms:modified xsi:type="dcterms:W3CDTF">2024-05-06T15:02:00Z</dcterms:modified>
</cp:coreProperties>
</file>